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1F950" w14:textId="776A6DDF" w:rsidR="00790EA4" w:rsidRPr="00A81369" w:rsidRDefault="00790EA4" w:rsidP="00790E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8136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A81369">
        <w:rPr>
          <w:rFonts w:ascii="Times New Roman" w:hAnsi="Times New Roman" w:cs="Times New Roman"/>
          <w:sz w:val="24"/>
          <w:szCs w:val="24"/>
          <w:lang w:val="en-GB"/>
        </w:rPr>
        <w:t xml:space="preserve"> Summary of the studies used to carry out the correspondence analysis and explore the trophic relationships between mesocarnivores. Repetition of the studies is due to the different data</w:t>
      </w:r>
      <w:r w:rsidR="00A81369" w:rsidRPr="00A81369">
        <w:rPr>
          <w:rFonts w:ascii="Times New Roman" w:hAnsi="Times New Roman" w:cs="Times New Roman"/>
          <w:sz w:val="24"/>
          <w:szCs w:val="24"/>
          <w:lang w:val="en-GB"/>
        </w:rPr>
        <w:t xml:space="preserve"> coming from different areas, </w:t>
      </w:r>
      <w:r w:rsidRPr="00A81369">
        <w:rPr>
          <w:rFonts w:ascii="Times New Roman" w:hAnsi="Times New Roman" w:cs="Times New Roman"/>
          <w:sz w:val="24"/>
          <w:szCs w:val="24"/>
          <w:lang w:val="en-GB"/>
        </w:rPr>
        <w:t xml:space="preserve">periods </w:t>
      </w:r>
      <w:r w:rsidR="00A81369" w:rsidRPr="00A81369">
        <w:rPr>
          <w:rFonts w:ascii="Times New Roman" w:hAnsi="Times New Roman" w:cs="Times New Roman"/>
          <w:sz w:val="24"/>
          <w:szCs w:val="24"/>
          <w:lang w:val="en-GB"/>
        </w:rPr>
        <w:t xml:space="preserve">and/or </w:t>
      </w:r>
      <w:r w:rsidR="00A81369" w:rsidRPr="00A81369">
        <w:rPr>
          <w:rFonts w:ascii="Times New Roman" w:hAnsi="Times New Roman" w:cs="Times New Roman"/>
          <w:sz w:val="24"/>
          <w:szCs w:val="24"/>
          <w:lang w:val="en-GB"/>
        </w:rPr>
        <w:t xml:space="preserve">species </w:t>
      </w:r>
      <w:r w:rsidRPr="00A81369">
        <w:rPr>
          <w:rFonts w:ascii="Times New Roman" w:hAnsi="Times New Roman" w:cs="Times New Roman"/>
          <w:sz w:val="24"/>
          <w:szCs w:val="24"/>
          <w:lang w:val="en-GB"/>
        </w:rPr>
        <w:t>sampled within the same study.</w:t>
      </w:r>
    </w:p>
    <w:tbl>
      <w:tblPr>
        <w:tblStyle w:val="Tablanormal2"/>
        <w:tblW w:w="13183" w:type="dxa"/>
        <w:tblLook w:val="04A0" w:firstRow="1" w:lastRow="0" w:firstColumn="1" w:lastColumn="0" w:noHBand="0" w:noVBand="1"/>
      </w:tblPr>
      <w:tblGrid>
        <w:gridCol w:w="1474"/>
        <w:gridCol w:w="1787"/>
        <w:gridCol w:w="1417"/>
        <w:gridCol w:w="1559"/>
        <w:gridCol w:w="1276"/>
        <w:gridCol w:w="3402"/>
        <w:gridCol w:w="2268"/>
      </w:tblGrid>
      <w:tr w:rsidR="00790EA4" w:rsidRPr="00A81369" w14:paraId="0046429D" w14:textId="77777777" w:rsidTr="00790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4F61727D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787" w:type="dxa"/>
            <w:vAlign w:val="center"/>
          </w:tcPr>
          <w:p w14:paraId="6871FDC0" w14:textId="77777777" w:rsidR="00790EA4" w:rsidRPr="00A81369" w:rsidRDefault="00790EA4" w:rsidP="00E81C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</w:t>
            </w:r>
          </w:p>
        </w:tc>
        <w:tc>
          <w:tcPr>
            <w:tcW w:w="1417" w:type="dxa"/>
            <w:vAlign w:val="center"/>
          </w:tcPr>
          <w:p w14:paraId="78208E81" w14:textId="77777777" w:rsidR="00790EA4" w:rsidRPr="00A81369" w:rsidRDefault="00790EA4" w:rsidP="00E81C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is</w:t>
            </w:r>
          </w:p>
        </w:tc>
        <w:tc>
          <w:tcPr>
            <w:tcW w:w="1559" w:type="dxa"/>
            <w:vAlign w:val="center"/>
          </w:tcPr>
          <w:p w14:paraId="1407F050" w14:textId="77777777" w:rsidR="00790EA4" w:rsidRPr="00A81369" w:rsidRDefault="00790EA4" w:rsidP="00E81C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276" w:type="dxa"/>
            <w:vAlign w:val="center"/>
          </w:tcPr>
          <w:p w14:paraId="0F9AF3DF" w14:textId="77777777" w:rsidR="00790EA4" w:rsidRPr="00A81369" w:rsidRDefault="00790EA4" w:rsidP="00E81C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3402" w:type="dxa"/>
            <w:vAlign w:val="center"/>
          </w:tcPr>
          <w:p w14:paraId="468A7E70" w14:textId="77777777" w:rsidR="00790EA4" w:rsidRPr="00A81369" w:rsidRDefault="00790EA4" w:rsidP="00E81C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at type</w:t>
            </w:r>
          </w:p>
        </w:tc>
        <w:tc>
          <w:tcPr>
            <w:tcW w:w="2268" w:type="dxa"/>
            <w:vAlign w:val="center"/>
          </w:tcPr>
          <w:p w14:paraId="4A217304" w14:textId="77777777" w:rsidR="00790EA4" w:rsidRPr="00A81369" w:rsidRDefault="00790EA4" w:rsidP="00E81C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 behaviour</w:t>
            </w:r>
          </w:p>
        </w:tc>
      </w:tr>
      <w:tr w:rsidR="00790EA4" w:rsidRPr="00A81369" w14:paraId="7FBAD0F2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22763291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author":[{"dropping-particle":"","family":"Fedriani","given":"J M","non-dropping-particle":"","parse-names":false,"suffix":""}],"container-title":"Doñana Acta Vertebrata","id":"ITEM-1","issue":"2","issued":{"date-parts":[["1996"]]},"page":"143-152","title":"Dieta anual del zorro, Vulpes vulpes, en dos hábitats del Parque Nacional de Doñana","type":"article-journal","volume":"23"},"uris":["http://www.mendeley.com/documents/?uuid=591be66a-1727-40ac-a3cc-f31b3cbde068"]}],"mendeley":{"formattedCitation":"(Fedriani, 1996)","manualFormatting":"Fedriani (1996)","plainTextFormattedCitation":"(Fedriani, 1996)","previouslyFormattedCitation":"(Fedriani, 1996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Fedriani (1996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2B7E9AA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</w:p>
        </w:tc>
        <w:tc>
          <w:tcPr>
            <w:tcW w:w="1417" w:type="dxa"/>
            <w:vAlign w:val="center"/>
          </w:tcPr>
          <w:p w14:paraId="32FECBF6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73E35C0E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lang w:val="en-GB"/>
              </w:rPr>
              <w:t>Coto</w:t>
            </w:r>
            <w:proofErr w:type="spellEnd"/>
            <w:r w:rsidRPr="00A81369">
              <w:rPr>
                <w:rFonts w:ascii="Times New Roman" w:hAnsi="Times New Roman" w:cs="Times New Roman"/>
                <w:lang w:val="en-GB"/>
              </w:rPr>
              <w:t xml:space="preserve"> del Rey</w:t>
            </w:r>
          </w:p>
        </w:tc>
        <w:tc>
          <w:tcPr>
            <w:tcW w:w="1276" w:type="dxa"/>
            <w:vAlign w:val="center"/>
          </w:tcPr>
          <w:p w14:paraId="744F6E0F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29</w:t>
            </w:r>
          </w:p>
        </w:tc>
        <w:tc>
          <w:tcPr>
            <w:tcW w:w="3402" w:type="dxa"/>
            <w:vAlign w:val="center"/>
          </w:tcPr>
          <w:p w14:paraId="263E21B9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 scrubland</w:t>
            </w:r>
          </w:p>
        </w:tc>
        <w:tc>
          <w:tcPr>
            <w:tcW w:w="2268" w:type="dxa"/>
            <w:vAlign w:val="center"/>
          </w:tcPr>
          <w:p w14:paraId="38A07BD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38D2E254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3CEED3D1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author":[{"dropping-particle":"","family":"Fedriani","given":"J M","non-dropping-particle":"","parse-names":false,"suffix":""}],"container-title":"Doñana Acta Vertebrata","id":"ITEM-1","issue":"2","issued":{"date-parts":[["1996"]]},"page":"143-152","title":"Dieta anual del zorro, Vulpes vulpes, en dos hábitats del Parque Nacional de Doñana","type":"article-journal","volume":"23"},"uris":["http://www.mendeley.com/documents/?uuid=591be66a-1727-40ac-a3cc-f31b3cbde068"]}],"mendeley":{"formattedCitation":"(Fedriani, 1996)","manualFormatting":"Fedriani (1996)","plainTextFormattedCitation":"(Fedriani, 1996)","previouslyFormattedCitation":"(Fedriani, 1996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Fedriani (1996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3140D52A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</w:p>
        </w:tc>
        <w:tc>
          <w:tcPr>
            <w:tcW w:w="1417" w:type="dxa"/>
            <w:vAlign w:val="center"/>
          </w:tcPr>
          <w:p w14:paraId="1F3E76BD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3A5DF94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lang w:val="en-GB"/>
              </w:rPr>
              <w:t>Coto</w:t>
            </w:r>
            <w:proofErr w:type="spellEnd"/>
            <w:r w:rsidRPr="00A81369">
              <w:rPr>
                <w:rFonts w:ascii="Times New Roman" w:hAnsi="Times New Roman" w:cs="Times New Roman"/>
                <w:lang w:val="en-GB"/>
              </w:rPr>
              <w:t xml:space="preserve"> del Rey</w:t>
            </w:r>
          </w:p>
        </w:tc>
        <w:tc>
          <w:tcPr>
            <w:tcW w:w="1276" w:type="dxa"/>
            <w:vAlign w:val="center"/>
          </w:tcPr>
          <w:p w14:paraId="42307FEB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64</w:t>
            </w:r>
          </w:p>
        </w:tc>
        <w:tc>
          <w:tcPr>
            <w:tcW w:w="3402" w:type="dxa"/>
            <w:vAlign w:val="center"/>
          </w:tcPr>
          <w:p w14:paraId="59A82885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lang w:val="en-GB"/>
              </w:rPr>
              <w:t>Dehesa</w:t>
            </w:r>
            <w:proofErr w:type="spellEnd"/>
          </w:p>
        </w:tc>
        <w:tc>
          <w:tcPr>
            <w:tcW w:w="2268" w:type="dxa"/>
            <w:vAlign w:val="center"/>
          </w:tcPr>
          <w:p w14:paraId="23276177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06420A3C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0D419107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ISBN":"846936684X","author":[{"dropping-particle":"","family":"Rau","given":"Jaime Ricardo","non-dropping-particle":"","parse-names":false,"suffix":""}],"id":"ITEM-1","issued":{"date-parts":[["1987"]]},"publisher":"Universidad de Sevilla","title":"Ecología del zorro,\" Vulpes vulpes (L.)\", en la reserva biológica de Doñana, SO de España","type":"thesis"},"uris":["http://www.mendeley.com/documents/?uuid=7a552a1a-7355-421d-befc-ac65fdfbbdd9"]}],"mendeley":{"formattedCitation":"(Rau, 1987)","manualFormatting":"Rau (1987)","plainTextFormattedCitation":"(Rau, 1987)","previouslyFormattedCitation":"(Rau, 1987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Rau (1987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27656B39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</w:p>
        </w:tc>
        <w:tc>
          <w:tcPr>
            <w:tcW w:w="1417" w:type="dxa"/>
            <w:vAlign w:val="center"/>
          </w:tcPr>
          <w:p w14:paraId="78CF2D97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3F14E96D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</w:tc>
        <w:tc>
          <w:tcPr>
            <w:tcW w:w="1276" w:type="dxa"/>
            <w:vAlign w:val="center"/>
          </w:tcPr>
          <w:p w14:paraId="204BBFE9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781</w:t>
            </w:r>
          </w:p>
        </w:tc>
        <w:tc>
          <w:tcPr>
            <w:tcW w:w="3402" w:type="dxa"/>
            <w:vAlign w:val="center"/>
          </w:tcPr>
          <w:p w14:paraId="150E01C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Pine forest, scrubland-marsh ecotone</w:t>
            </w:r>
          </w:p>
        </w:tc>
        <w:tc>
          <w:tcPr>
            <w:tcW w:w="2268" w:type="dxa"/>
            <w:vAlign w:val="center"/>
          </w:tcPr>
          <w:p w14:paraId="5567B2C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2849B5D1" w14:textId="77777777" w:rsidTr="00A81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2E8F4B08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4A3E445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</w:p>
        </w:tc>
        <w:tc>
          <w:tcPr>
            <w:tcW w:w="1417" w:type="dxa"/>
            <w:vAlign w:val="center"/>
          </w:tcPr>
          <w:p w14:paraId="51D01CDC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37F015AA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107BEA4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0)</w:t>
            </w:r>
          </w:p>
        </w:tc>
        <w:tc>
          <w:tcPr>
            <w:tcW w:w="1276" w:type="dxa"/>
            <w:vAlign w:val="center"/>
          </w:tcPr>
          <w:p w14:paraId="53EE7917" w14:textId="49060543" w:rsidR="00790EA4" w:rsidRPr="00A81369" w:rsidRDefault="00790EA4" w:rsidP="00A81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3402" w:type="dxa"/>
            <w:vAlign w:val="center"/>
          </w:tcPr>
          <w:p w14:paraId="7EA84EA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19DF558F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27E21B9A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69C52EB4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2ED0E8B8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1F7CB3D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vulpes</w:t>
            </w:r>
            <w:proofErr w:type="spellEnd"/>
          </w:p>
        </w:tc>
        <w:tc>
          <w:tcPr>
            <w:tcW w:w="1417" w:type="dxa"/>
            <w:vAlign w:val="center"/>
          </w:tcPr>
          <w:p w14:paraId="0E0CD0A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1CAE107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5CBB08C9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1-1992)</w:t>
            </w:r>
          </w:p>
        </w:tc>
        <w:tc>
          <w:tcPr>
            <w:tcW w:w="1276" w:type="dxa"/>
            <w:vAlign w:val="center"/>
          </w:tcPr>
          <w:p w14:paraId="0E4CF983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3402" w:type="dxa"/>
            <w:vAlign w:val="center"/>
          </w:tcPr>
          <w:p w14:paraId="3A0CDF0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1AD59BA4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0FC0929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61DB2BA4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4C9DACE5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ISSN":"0029-8549","author":[{"dropping-particle":"","family":"Martín","given":"Rosalía","non-dropping-particle":"","parse-names":false,"suffix":""},{"dropping-particle":"","family":"Rodríguez","given":"Alejandro","non-dropping-particle":"","parse-names":false,"suffix":""},{"dropping-particle":"","family":"Delibes","given":"Miguel","non-dropping-particle":"","parse-names":false,"suffix":""}],"container-title":"Oecologia","id":"ITEM-1","issue":"1","issued":{"date-parts":[["1995"]]},"page":"45-50","publisher":"Springer","title":"Local feeding specialization by badgers (Meles meles) in a Mediterranean environment","type":"article-journal","volume":"101"},"uris":["http://www.mendeley.com/documents/?uuid=9b24c534-5f65-484d-ad88-e9e7eb4ba3bf"]}],"mendeley":{"formattedCitation":"(Martín et al., 1995)","manualFormatting":"Martín et al. (1995)","plainTextFormattedCitation":"(Martín et al., 1995)","previouslyFormattedCitation":"(Martín et al., 1995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Martín et al. (1995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57FEB08C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60C7BF27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69FD224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</w:tc>
        <w:tc>
          <w:tcPr>
            <w:tcW w:w="1276" w:type="dxa"/>
            <w:vAlign w:val="center"/>
          </w:tcPr>
          <w:p w14:paraId="2F188882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3402" w:type="dxa"/>
            <w:vAlign w:val="center"/>
          </w:tcPr>
          <w:p w14:paraId="5B39BC17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-marsh ecotone</w:t>
            </w:r>
          </w:p>
        </w:tc>
        <w:tc>
          <w:tcPr>
            <w:tcW w:w="2268" w:type="dxa"/>
            <w:vAlign w:val="center"/>
          </w:tcPr>
          <w:p w14:paraId="50F1A887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Local specialization</w:t>
            </w:r>
          </w:p>
        </w:tc>
      </w:tr>
      <w:tr w:rsidR="00790EA4" w:rsidRPr="00A81369" w14:paraId="014574BC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3026224C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ISSN":"0029-8549","author":[{"dropping-particle":"","family":"Martín","given":"Rosalía","non-dropping-particle":"","parse-names":false,"suffix":""},{"dropping-particle":"","family":"Rodríguez","given":"Alejandro","non-dropping-particle":"","parse-names":false,"suffix":""},{"dropping-particle":"","family":"Delibes","given":"Miguel","non-dropping-particle":"","parse-names":false,"suffix":""}],"container-title":"Oecologia","id":"ITEM-1","issue":"1","issued":{"date-parts":[["1995"]]},"page":"45-50","publisher":"Springer","title":"Local feeding specialization by badgers (Meles meles) in a Mediterranean environment","type":"article-journal","volume":"101"},"uris":["http://www.mendeley.com/documents/?uuid=9b24c534-5f65-484d-ad88-e9e7eb4ba3bf"]}],"mendeley":{"formattedCitation":"(Martín et al., 1995)","manualFormatting":"Martín et al. (1995)","plainTextFormattedCitation":"(Martín et al., 1995)","previouslyFormattedCitation":"(Martín et al., 1995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Martín et al. (1995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41FE90C8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5E0513F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03DB8CE7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</w:tc>
        <w:tc>
          <w:tcPr>
            <w:tcW w:w="1276" w:type="dxa"/>
            <w:vAlign w:val="center"/>
          </w:tcPr>
          <w:p w14:paraId="18B926CE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3402" w:type="dxa"/>
            <w:vAlign w:val="center"/>
          </w:tcPr>
          <w:p w14:paraId="121258BF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-marsh ecotone</w:t>
            </w:r>
          </w:p>
        </w:tc>
        <w:tc>
          <w:tcPr>
            <w:tcW w:w="2268" w:type="dxa"/>
            <w:vAlign w:val="center"/>
          </w:tcPr>
          <w:p w14:paraId="64E35BC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Local specialization</w:t>
            </w:r>
          </w:p>
        </w:tc>
      </w:tr>
      <w:tr w:rsidR="00790EA4" w:rsidRPr="00A81369" w14:paraId="64F49AB6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609BF8AE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DOI":"10.1017/S0952836998246097","ISSN":"09528369","author":[{"dropping-particle":"","family":"Fedriani","given":"J. M.","non-dropping-particle":"","parse-names":false,"suffix":""},{"dropping-particle":"","family":"Ferreras","given":"P.","non-dropping-particle":"","parse-names":false,"suffix":""},{"dropping-particle":"","family":"Delibes","given":"M.","non-dropping-particle":"","parse-names":false,"suffix":""}],"container-title":"Journal of Zoology","id":"ITEM-1","issue":"2","issued":{"date-parts":[["1998"]]},"page":"214-128","title":"Dietary response of the Eurasian badger, Meles meles, to a decline of its main prey in the Donana National Park","type":"article-journal","volume":"245"},"uris":["http://www.mendeley.com/documents/?uuid=2bafe567-8538-4370-9be4-136319a3946b"]}],"mendeley":{"formattedCitation":"(Fedriani et al., 1998)","manualFormatting":"Fedriani et al. (1998)","plainTextFormattedCitation":"(Fedriani et al., 1998)","previouslyFormattedCitation":"(Fedriani et al., 1998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Fedriani et al. (1998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5AA027B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4D2184FB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19F76CAC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</w:tc>
        <w:tc>
          <w:tcPr>
            <w:tcW w:w="1276" w:type="dxa"/>
            <w:vAlign w:val="center"/>
          </w:tcPr>
          <w:p w14:paraId="4410D402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3402" w:type="dxa"/>
            <w:vAlign w:val="center"/>
          </w:tcPr>
          <w:p w14:paraId="54A21C2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-marsh ecotone</w:t>
            </w:r>
          </w:p>
        </w:tc>
        <w:tc>
          <w:tcPr>
            <w:tcW w:w="2268" w:type="dxa"/>
            <w:vAlign w:val="center"/>
          </w:tcPr>
          <w:p w14:paraId="6A1FE72D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0823A222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16E03181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DOI":"10.1017/S0952836998246097","ISSN":"09528369","author":[{"dropping-particle":"","family":"Fedriani","given":"J. M.","non-dropping-particle":"","parse-names":false,"suffix":""},{"dropping-particle":"","family":"Ferreras","given":"P.","non-dropping-particle":"","parse-names":false,"suffix":""},{"dropping-particle":"","family":"Delibes","given":"M.","non-dropping-particle":"","parse-names":false,"suffix":""}],"container-title":"Journal of Zoology","id":"ITEM-1","issue":"2","issued":{"date-parts":[["1998"]]},"page":"214-128","title":"Dietary response of the Eurasian badger, Meles meles, to a decline of its main prey in the Donana National Park","type":"article-journal","volume":"245"},"uris":["http://www.mendeley.com/documents/?uuid=2bafe567-8538-4370-9be4-136319a3946b"]}],"mendeley":{"formattedCitation":"(Fedriani et al., 1998)","manualFormatting":"Fedriani et al. (1998)","plainTextFormattedCitation":"(Fedriani et al., 1998)","previouslyFormattedCitation":"(Fedriani et al., 1998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Fedriani et al. (1998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31D7DF3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419BAB3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0C03E2C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</w:tc>
        <w:tc>
          <w:tcPr>
            <w:tcW w:w="1276" w:type="dxa"/>
            <w:vAlign w:val="center"/>
          </w:tcPr>
          <w:p w14:paraId="0C1EB91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3402" w:type="dxa"/>
            <w:vAlign w:val="center"/>
          </w:tcPr>
          <w:p w14:paraId="11AE8870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-marsh ecotone</w:t>
            </w:r>
          </w:p>
        </w:tc>
        <w:tc>
          <w:tcPr>
            <w:tcW w:w="2268" w:type="dxa"/>
            <w:vAlign w:val="center"/>
          </w:tcPr>
          <w:p w14:paraId="6FB4DA32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12171EF5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5A0FB077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DOI":"10.1017/S0952836998246097","ISSN":"09528369","author":[{"dropping-particle":"","family":"Fedriani","given":"J. M.","non-dropping-particle":"","parse-names":false,"suffix":""},{"dropping-particle":"","family":"Ferreras","given":"P.","non-dropping-particle":"","parse-names":false,"suffix":""},{"dropping-particle":"","family":"Delibes","given":"M.","non-dropping-particle":"","parse-names":false,"suffix":""}],"container-title":"Journal of Zoology","id":"ITEM-1","issue":"2","issued":{"date-parts":[["1998"]]},"page":"214-128","title":"Dietary response of the Eurasian badger, Meles meles, to a decline of its main prey in the Donana National Park","type":"article-journal","volume":"245"},"uris":["http://www.mendeley.com/documents/?uuid=2bafe567-8538-4370-9be4-136319a3946b"]}],"mendeley":{"formattedCitation":"(Fedriani et al., 1998)","manualFormatting":"Fedriani et al. (1998)","plainTextFormattedCitation":"(Fedriani et al., 1998)","previouslyFormattedCitation":"(Fedriani et al., 1998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Fedriani et al. (1998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26F1B55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21C600C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4419958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lang w:val="en-GB"/>
              </w:rPr>
              <w:t>Matasgordas</w:t>
            </w:r>
            <w:proofErr w:type="spellEnd"/>
          </w:p>
        </w:tc>
        <w:tc>
          <w:tcPr>
            <w:tcW w:w="1276" w:type="dxa"/>
            <w:vAlign w:val="center"/>
          </w:tcPr>
          <w:p w14:paraId="248A732D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3402" w:type="dxa"/>
            <w:vAlign w:val="center"/>
          </w:tcPr>
          <w:p w14:paraId="6E7146FB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-marsh ecotone</w:t>
            </w:r>
          </w:p>
        </w:tc>
        <w:tc>
          <w:tcPr>
            <w:tcW w:w="2268" w:type="dxa"/>
            <w:vAlign w:val="center"/>
          </w:tcPr>
          <w:p w14:paraId="0ABD0FE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42959AC1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1C0B45EB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DOI":"10.1017/S0952836998246097","ISSN":"09528369","author":[{"dropping-particle":"","family":"Fedriani","given":"J. M.","non-dropping-particle":"","parse-names":false,"suffix":""},{"dropping-particle":"","family":"Ferreras","given":"P.","non-dropping-particle":"","parse-names":false,"suffix":""},{"dropping-particle":"","family":"Delibes","given":"M.","non-dropping-particle":"","parse-names":false,"suffix":""}],"container-title":"Journal of Zoology","id":"ITEM-1","issue":"2","issued":{"date-parts":[["1998"]]},"page":"214-128","title":"Dietary response of the Eurasian badger, Meles meles, to a decline of its main prey in the Donana National Park","type":"article-journal","volume":"245"},"uris":["http://www.mendeley.com/documents/?uuid=2bafe567-8538-4370-9be4-136319a3946b"]}],"mendeley":{"formattedCitation":"(Fedriani et al., 1998)","manualFormatting":"Fedriani et al. (1998)","plainTextFormattedCitation":"(Fedriani et al., 1998)","previouslyFormattedCitation":"(Fedriani et al., 1998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Fedriani et al. (1998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77860296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6B1E39DD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019EB96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lang w:val="en-GB"/>
              </w:rPr>
              <w:t>Matasgordas</w:t>
            </w:r>
            <w:proofErr w:type="spellEnd"/>
          </w:p>
        </w:tc>
        <w:tc>
          <w:tcPr>
            <w:tcW w:w="1276" w:type="dxa"/>
            <w:vAlign w:val="center"/>
          </w:tcPr>
          <w:p w14:paraId="413BE12A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3402" w:type="dxa"/>
            <w:vAlign w:val="center"/>
          </w:tcPr>
          <w:p w14:paraId="3139D0F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-marsh ecotone</w:t>
            </w:r>
          </w:p>
        </w:tc>
        <w:tc>
          <w:tcPr>
            <w:tcW w:w="2268" w:type="dxa"/>
            <w:vAlign w:val="center"/>
          </w:tcPr>
          <w:p w14:paraId="121173D6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6DCC86A6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005EB8EE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4CE93BA1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2AA1800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10B9946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3A7E7FD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0)</w:t>
            </w:r>
          </w:p>
        </w:tc>
        <w:tc>
          <w:tcPr>
            <w:tcW w:w="1276" w:type="dxa"/>
            <w:vAlign w:val="center"/>
          </w:tcPr>
          <w:p w14:paraId="21FC42B0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3402" w:type="dxa"/>
            <w:vAlign w:val="center"/>
          </w:tcPr>
          <w:p w14:paraId="6597280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72E6DF4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1E102E4A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5A956A75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5A56903B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45E80013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meles</w:t>
            </w:r>
            <w:proofErr w:type="spellEnd"/>
          </w:p>
        </w:tc>
        <w:tc>
          <w:tcPr>
            <w:tcW w:w="1417" w:type="dxa"/>
            <w:vAlign w:val="center"/>
          </w:tcPr>
          <w:p w14:paraId="7057AE2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6EC19C9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14A0EECD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1)</w:t>
            </w:r>
          </w:p>
        </w:tc>
        <w:tc>
          <w:tcPr>
            <w:tcW w:w="1276" w:type="dxa"/>
            <w:vAlign w:val="center"/>
          </w:tcPr>
          <w:p w14:paraId="7CF5ECE2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3402" w:type="dxa"/>
            <w:vAlign w:val="center"/>
          </w:tcPr>
          <w:p w14:paraId="018DA612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3228BFB4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604F3AF3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425C789A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3121FB7F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ISSN":"2429-6422","author":[{"dropping-particle":"","family":"Palomares","given":"F","non-dropping-particle":"","parse-names":false,"suffix":""}],"container-title":"Revue d'écologie","id":"ITEM-1","issued":{"date-parts":[["1993"]]},"page":"295-304","publisher":"Société nationale de protection de la nature et d'acclimatation de France …","title":"Opportunistic feeding of the Egyptian mongoose, Herpertes ichneumon,(L.) in Southwestern Spain","type":"article-journal","volume":"48"},"uris":["http://www.mendeley.com/documents/?uuid=99d1f75d-16d6-4677-9fbf-3dd26db3d576"]}],"mendeley":{"formattedCitation":"(Palomares, 1993)","manualFormatting":"Palomares (1993)","plainTextFormattedCitation":"(Palomares, 1993)","previouslyFormattedCitation":"(Palomares, 1993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Palomares (1993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7FBA0DAD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Herpestes ichneumon</w:t>
            </w:r>
          </w:p>
        </w:tc>
        <w:tc>
          <w:tcPr>
            <w:tcW w:w="1417" w:type="dxa"/>
            <w:vAlign w:val="center"/>
          </w:tcPr>
          <w:p w14:paraId="1FAB9E2F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15E04020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 xml:space="preserve">Vera </w:t>
            </w:r>
          </w:p>
        </w:tc>
        <w:tc>
          <w:tcPr>
            <w:tcW w:w="1276" w:type="dxa"/>
            <w:vAlign w:val="center"/>
          </w:tcPr>
          <w:p w14:paraId="5708D74D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90</w:t>
            </w:r>
          </w:p>
        </w:tc>
        <w:tc>
          <w:tcPr>
            <w:tcW w:w="3402" w:type="dxa"/>
            <w:vAlign w:val="center"/>
          </w:tcPr>
          <w:p w14:paraId="0938905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arsh- scrubland ecotone</w:t>
            </w:r>
          </w:p>
        </w:tc>
        <w:tc>
          <w:tcPr>
            <w:tcW w:w="2268" w:type="dxa"/>
            <w:vAlign w:val="center"/>
          </w:tcPr>
          <w:p w14:paraId="5A0664F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5E045C91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708B851B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ISSN":"2429-6422","author":[{"dropping-particle":"","family":"Palomares","given":"F","non-dropping-particle":"","parse-names":false,"suffix":""}],"container-title":"Revue d'écologie","id":"ITEM-1","issued":{"date-parts":[["1993"]]},"page":"295-304","publisher":"Société nationale de protection de la nature et d'acclimatation de France …","title":"Opportunistic feeding of the Egyptian mongoose, Herpertes ichneumon,(L.) in Southwestern Spain","type":"article-journal","volume":"48"},"uris":["http://www.mendeley.com/documents/?uuid=99d1f75d-16d6-4677-9fbf-3dd26db3d576"]}],"mendeley":{"formattedCitation":"(Palomares, 1993)","manualFormatting":"Palomares (1993)","plainTextFormattedCitation":"(Palomares, 1993)","previouslyFormattedCitation":"(Palomares, 1993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Palomares (1993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337E62D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Herpestes ichneumon</w:t>
            </w:r>
          </w:p>
        </w:tc>
        <w:tc>
          <w:tcPr>
            <w:tcW w:w="1417" w:type="dxa"/>
            <w:vAlign w:val="center"/>
          </w:tcPr>
          <w:p w14:paraId="12A343C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1C6AEE93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 xml:space="preserve">Lagunas </w:t>
            </w:r>
          </w:p>
        </w:tc>
        <w:tc>
          <w:tcPr>
            <w:tcW w:w="1276" w:type="dxa"/>
            <w:vAlign w:val="center"/>
          </w:tcPr>
          <w:p w14:paraId="4D4F3E5D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3402" w:type="dxa"/>
            <w:vAlign w:val="center"/>
          </w:tcPr>
          <w:p w14:paraId="7418622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Dunes- scrubland ecotone</w:t>
            </w:r>
          </w:p>
        </w:tc>
        <w:tc>
          <w:tcPr>
            <w:tcW w:w="2268" w:type="dxa"/>
            <w:vAlign w:val="center"/>
          </w:tcPr>
          <w:p w14:paraId="66797EDA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201899EE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68600BAD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ISSN":"2429-6422","author":[{"dropping-particle":"","family":"Palomares","given":"F","non-dropping-particle":"","parse-names":false,"suffix":""}],"container-title":"Revue d'écologie","id":"ITEM-1","issued":{"date-parts":[["1993"]]},"page":"295-304","publisher":"Société nationale de protection de la nature et d'acclimatation de France …","title":"Opportunistic feeding of the Egyptian mongoose, Herpertes ichneumon,(L.) in Southwestern Spain","type":"article-journal","volume":"48"},"uris":["http://www.mendeley.com/documents/?uuid=99d1f75d-16d6-4677-9fbf-3dd26db3d576"]}],"mendeley":{"formattedCitation":"(Palomares, 1993)","manualFormatting":"Palomares (1993)","plainTextFormattedCitation":"(Palomares, 1993)","previouslyFormattedCitation":"(Palomares, 1993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noProof/>
                <w:sz w:val="24"/>
                <w:szCs w:val="24"/>
                <w:lang w:val="en-GB"/>
              </w:rPr>
              <w:t>Palomares (1993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47ACE65B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Herpestes ichneumon</w:t>
            </w:r>
          </w:p>
        </w:tc>
        <w:tc>
          <w:tcPr>
            <w:tcW w:w="1417" w:type="dxa"/>
            <w:vAlign w:val="center"/>
          </w:tcPr>
          <w:p w14:paraId="4F0E0A3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68AB0C6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lang w:val="en-GB"/>
              </w:rPr>
              <w:t>Coto</w:t>
            </w:r>
            <w:proofErr w:type="spellEnd"/>
            <w:r w:rsidRPr="00A81369">
              <w:rPr>
                <w:rFonts w:ascii="Times New Roman" w:hAnsi="Times New Roman" w:cs="Times New Roman"/>
                <w:lang w:val="en-GB"/>
              </w:rPr>
              <w:t xml:space="preserve"> del Rey</w:t>
            </w:r>
          </w:p>
        </w:tc>
        <w:tc>
          <w:tcPr>
            <w:tcW w:w="1276" w:type="dxa"/>
            <w:vAlign w:val="center"/>
          </w:tcPr>
          <w:p w14:paraId="0507307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178</w:t>
            </w:r>
          </w:p>
        </w:tc>
        <w:tc>
          <w:tcPr>
            <w:tcW w:w="3402" w:type="dxa"/>
            <w:vAlign w:val="center"/>
          </w:tcPr>
          <w:p w14:paraId="7FDA504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 scrubland &amp; pine forest</w:t>
            </w:r>
          </w:p>
        </w:tc>
        <w:tc>
          <w:tcPr>
            <w:tcW w:w="2268" w:type="dxa"/>
            <w:vAlign w:val="center"/>
          </w:tcPr>
          <w:p w14:paraId="75462C26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Local specialization</w:t>
            </w:r>
          </w:p>
        </w:tc>
      </w:tr>
      <w:tr w:rsidR="00790EA4" w:rsidRPr="00A81369" w14:paraId="63588855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6AD5F721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2D76AB9E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Herpestes ichneumon</w:t>
            </w:r>
          </w:p>
        </w:tc>
        <w:tc>
          <w:tcPr>
            <w:tcW w:w="1417" w:type="dxa"/>
            <w:vAlign w:val="center"/>
          </w:tcPr>
          <w:p w14:paraId="3CA2A557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46ADC562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137A251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0)</w:t>
            </w:r>
          </w:p>
        </w:tc>
        <w:tc>
          <w:tcPr>
            <w:tcW w:w="1276" w:type="dxa"/>
            <w:vAlign w:val="center"/>
          </w:tcPr>
          <w:p w14:paraId="4FED605C" w14:textId="77777777" w:rsidR="00790EA4" w:rsidRPr="00A81369" w:rsidRDefault="00790EA4" w:rsidP="00E81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402" w:type="dxa"/>
            <w:vAlign w:val="center"/>
          </w:tcPr>
          <w:p w14:paraId="60967912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07AF849B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737ED259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0D868174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56730336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154F22C2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Herpestes ichneumon</w:t>
            </w:r>
          </w:p>
        </w:tc>
        <w:tc>
          <w:tcPr>
            <w:tcW w:w="1417" w:type="dxa"/>
            <w:vAlign w:val="center"/>
          </w:tcPr>
          <w:p w14:paraId="17F534C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34F6C15C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7964C50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1)</w:t>
            </w:r>
          </w:p>
        </w:tc>
        <w:tc>
          <w:tcPr>
            <w:tcW w:w="1276" w:type="dxa"/>
            <w:vAlign w:val="center"/>
          </w:tcPr>
          <w:p w14:paraId="29E893BD" w14:textId="77777777" w:rsidR="00790EA4" w:rsidRPr="00A81369" w:rsidRDefault="00790EA4" w:rsidP="00E81C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402" w:type="dxa"/>
            <w:vAlign w:val="center"/>
          </w:tcPr>
          <w:p w14:paraId="5A7871A1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59AC21A0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3B92E5CB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789F1418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7C20F769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17C060C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Herpestes ichneumon</w:t>
            </w:r>
          </w:p>
        </w:tc>
        <w:tc>
          <w:tcPr>
            <w:tcW w:w="1417" w:type="dxa"/>
            <w:vAlign w:val="center"/>
          </w:tcPr>
          <w:p w14:paraId="4A4E2A1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33B13568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305A9F17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2)</w:t>
            </w:r>
          </w:p>
        </w:tc>
        <w:tc>
          <w:tcPr>
            <w:tcW w:w="1276" w:type="dxa"/>
            <w:vAlign w:val="center"/>
          </w:tcPr>
          <w:p w14:paraId="1F95F3B3" w14:textId="77777777" w:rsidR="00790EA4" w:rsidRPr="00A81369" w:rsidRDefault="00790EA4" w:rsidP="00E81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02" w:type="dxa"/>
            <w:vAlign w:val="center"/>
          </w:tcPr>
          <w:p w14:paraId="56B2D24C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</w:t>
            </w:r>
          </w:p>
          <w:p w14:paraId="253A9743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rubland</w:t>
            </w:r>
          </w:p>
        </w:tc>
        <w:tc>
          <w:tcPr>
            <w:tcW w:w="2268" w:type="dxa"/>
            <w:vAlign w:val="center"/>
          </w:tcPr>
          <w:p w14:paraId="53C99D29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Generalist</w:t>
            </w:r>
          </w:p>
        </w:tc>
      </w:tr>
      <w:tr w:rsidR="00790EA4" w:rsidRPr="00A81369" w14:paraId="292AAD11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09D2D3A2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instrText>ADDIN CSL_CITATION {"citationItems":[{"id":"ITEM-1","itemData":{"author":[{"dropping-particle":"","family":"Palomares","given":"F","non-dropping-particle":"","parse-names":false,"suffix":""},{"dropping-particle":"","family":"Delibes","given":"M","non-dropping-particle":"","parse-names":false,"suffix":""}],"container-title":"Doñana Acta Vertebrata","id":"ITEM-1","issue":"1","issued":{"date-parts":[["1991"]]},"page":"5-20","title":"Alimentación del meloncillo Herpestes ichneumon y de la gineta Genetta genetta en la Reserva Biológica de Doñana, SO de la Península Ibérica","type":"article-journal","volume":"18"},"uris":["http://www.mendeley.com/documents/?uuid=6f49aead-7588-4835-a19c-a87f27af7792"]}],"mendeley":{"formattedCitation":"(Palomares &amp; Delibes, 1991a)","manualFormatting":"Palomares and Delibes (1991a)","plainTextFormattedCitation":"(Palomares &amp; Delibes, 1991a)","previouslyFormattedCitation":"(Palomares &amp; Delibes, 1991a)"},"properties":{"noteIndex":0},"schema":"https://github.com/citation-style-language/schema/raw/master/csl-citation.json"}</w:instrTex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A8136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GB"/>
              </w:rPr>
              <w:t>Palomares and Delibes (1991a)</w:t>
            </w:r>
            <w:r w:rsidRPr="00A813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787" w:type="dxa"/>
            <w:vAlign w:val="center"/>
          </w:tcPr>
          <w:p w14:paraId="780DAB84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Genetta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genetta</w:t>
            </w:r>
            <w:proofErr w:type="spellEnd"/>
          </w:p>
        </w:tc>
        <w:tc>
          <w:tcPr>
            <w:tcW w:w="1417" w:type="dxa"/>
            <w:vAlign w:val="center"/>
          </w:tcPr>
          <w:p w14:paraId="3F79D399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3FB77D1B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</w:tc>
        <w:tc>
          <w:tcPr>
            <w:tcW w:w="1276" w:type="dxa"/>
            <w:vAlign w:val="center"/>
          </w:tcPr>
          <w:p w14:paraId="7D475D8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246</w:t>
            </w:r>
          </w:p>
        </w:tc>
        <w:tc>
          <w:tcPr>
            <w:tcW w:w="3402" w:type="dxa"/>
            <w:vAlign w:val="center"/>
          </w:tcPr>
          <w:p w14:paraId="35DD0E3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 scrubland</w:t>
            </w:r>
          </w:p>
        </w:tc>
        <w:tc>
          <w:tcPr>
            <w:tcW w:w="2268" w:type="dxa"/>
            <w:vAlign w:val="center"/>
          </w:tcPr>
          <w:p w14:paraId="7C782B86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pecialist</w:t>
            </w:r>
          </w:p>
        </w:tc>
      </w:tr>
      <w:tr w:rsidR="00790EA4" w:rsidRPr="00A81369" w14:paraId="59DAAAC4" w14:textId="77777777" w:rsidTr="00790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653E228A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1BBFFF4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Genetta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genetta</w:t>
            </w:r>
            <w:proofErr w:type="spellEnd"/>
          </w:p>
        </w:tc>
        <w:tc>
          <w:tcPr>
            <w:tcW w:w="1417" w:type="dxa"/>
            <w:vAlign w:val="center"/>
          </w:tcPr>
          <w:p w14:paraId="2FB0CC90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2CA489A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3F40ACBF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0)</w:t>
            </w:r>
          </w:p>
        </w:tc>
        <w:tc>
          <w:tcPr>
            <w:tcW w:w="1276" w:type="dxa"/>
            <w:vAlign w:val="center"/>
          </w:tcPr>
          <w:p w14:paraId="2F2FEB43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3402" w:type="dxa"/>
            <w:vAlign w:val="center"/>
          </w:tcPr>
          <w:p w14:paraId="5C6134F1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 scrubland</w:t>
            </w:r>
          </w:p>
        </w:tc>
        <w:tc>
          <w:tcPr>
            <w:tcW w:w="2268" w:type="dxa"/>
            <w:vAlign w:val="center"/>
          </w:tcPr>
          <w:p w14:paraId="1838E5F5" w14:textId="77777777" w:rsidR="00790EA4" w:rsidRPr="00A81369" w:rsidRDefault="00790EA4" w:rsidP="00E81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pecialist</w:t>
            </w:r>
          </w:p>
        </w:tc>
      </w:tr>
      <w:tr w:rsidR="00790EA4" w:rsidRPr="00A81369" w14:paraId="24D02009" w14:textId="77777777" w:rsidTr="00790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34D5F4F9" w14:textId="77777777" w:rsidR="00790EA4" w:rsidRPr="00A81369" w:rsidRDefault="00790EA4" w:rsidP="00E81C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rreras</w:t>
            </w:r>
            <w:proofErr w:type="spellEnd"/>
            <w:r w:rsidRPr="00A813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787" w:type="dxa"/>
            <w:vAlign w:val="center"/>
          </w:tcPr>
          <w:p w14:paraId="0F23D126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Genetta</w:t>
            </w:r>
            <w:proofErr w:type="spellEnd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81369">
              <w:rPr>
                <w:rFonts w:ascii="Times New Roman" w:hAnsi="Times New Roman" w:cs="Times New Roman"/>
                <w:i/>
                <w:iCs/>
                <w:lang w:val="en-GB"/>
              </w:rPr>
              <w:t>genetta</w:t>
            </w:r>
            <w:proofErr w:type="spellEnd"/>
          </w:p>
        </w:tc>
        <w:tc>
          <w:tcPr>
            <w:tcW w:w="1417" w:type="dxa"/>
            <w:vAlign w:val="center"/>
          </w:tcPr>
          <w:p w14:paraId="6C1B465D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cat analysis</w:t>
            </w:r>
          </w:p>
        </w:tc>
        <w:tc>
          <w:tcPr>
            <w:tcW w:w="1559" w:type="dxa"/>
            <w:vAlign w:val="center"/>
          </w:tcPr>
          <w:p w14:paraId="6D675A63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RBD</w:t>
            </w:r>
          </w:p>
          <w:p w14:paraId="31038ADE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(1991)</w:t>
            </w:r>
          </w:p>
        </w:tc>
        <w:tc>
          <w:tcPr>
            <w:tcW w:w="1276" w:type="dxa"/>
            <w:vAlign w:val="center"/>
          </w:tcPr>
          <w:p w14:paraId="6FF326B6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3402" w:type="dxa"/>
            <w:vAlign w:val="center"/>
          </w:tcPr>
          <w:p w14:paraId="5E20F992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Mediterranean scrubland</w:t>
            </w:r>
          </w:p>
        </w:tc>
        <w:tc>
          <w:tcPr>
            <w:tcW w:w="2268" w:type="dxa"/>
            <w:vAlign w:val="center"/>
          </w:tcPr>
          <w:p w14:paraId="32132DC8" w14:textId="77777777" w:rsidR="00790EA4" w:rsidRPr="00A81369" w:rsidRDefault="00790EA4" w:rsidP="00E81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369">
              <w:rPr>
                <w:rFonts w:ascii="Times New Roman" w:hAnsi="Times New Roman" w:cs="Times New Roman"/>
                <w:lang w:val="en-GB"/>
              </w:rPr>
              <w:t>Specialist</w:t>
            </w:r>
          </w:p>
        </w:tc>
      </w:tr>
    </w:tbl>
    <w:p w14:paraId="0BA92452" w14:textId="0692A99F" w:rsidR="00790EA4" w:rsidRDefault="00790EA4" w:rsidP="006747E2">
      <w:pPr>
        <w:rPr>
          <w:lang w:val="en-US"/>
        </w:rPr>
      </w:pPr>
    </w:p>
    <w:p w14:paraId="4381F29B" w14:textId="6B4506D6" w:rsidR="00A81369" w:rsidRDefault="00A81369" w:rsidP="006747E2">
      <w:pPr>
        <w:rPr>
          <w:lang w:val="en-US"/>
        </w:rPr>
      </w:pPr>
    </w:p>
    <w:p w14:paraId="52243A79" w14:textId="77777777" w:rsidR="00A81369" w:rsidRDefault="00A81369" w:rsidP="006747E2">
      <w:pPr>
        <w:rPr>
          <w:lang w:val="en-US"/>
        </w:rPr>
      </w:pPr>
      <w:bookmarkStart w:id="0" w:name="_GoBack"/>
      <w:bookmarkEnd w:id="0"/>
    </w:p>
    <w:p w14:paraId="6BC19B21" w14:textId="7D69217E" w:rsidR="00790EA4" w:rsidRDefault="00790EA4" w:rsidP="006747E2">
      <w:pPr>
        <w:rPr>
          <w:lang w:val="en-GB"/>
        </w:rPr>
      </w:pPr>
    </w:p>
    <w:sectPr w:rsidR="00790EA4" w:rsidSect="00790E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F2"/>
    <w:rsid w:val="00063D20"/>
    <w:rsid w:val="00144904"/>
    <w:rsid w:val="0017754A"/>
    <w:rsid w:val="00264A28"/>
    <w:rsid w:val="006747E2"/>
    <w:rsid w:val="00790EA4"/>
    <w:rsid w:val="007D6286"/>
    <w:rsid w:val="00840DAB"/>
    <w:rsid w:val="00A81369"/>
    <w:rsid w:val="00AC039A"/>
    <w:rsid w:val="00BE34F2"/>
    <w:rsid w:val="00CD6F67"/>
    <w:rsid w:val="00E71CF2"/>
    <w:rsid w:val="00E80335"/>
    <w:rsid w:val="00EF1E1A"/>
    <w:rsid w:val="00F8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F1C7"/>
  <w15:chartTrackingRefBased/>
  <w15:docId w15:val="{99FE2FBD-2D71-42BC-98B5-EBC9AC13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9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4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790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BDB2D-6859-4FA5-A6AA-FFE20900F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4</Words>
  <Characters>13552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o arias yago</dc:creator>
  <cp:keywords/>
  <dc:description/>
  <cp:lastModifiedBy>Iago</cp:lastModifiedBy>
  <cp:revision>2</cp:revision>
  <cp:lastPrinted>2020-11-10T10:02:00Z</cp:lastPrinted>
  <dcterms:created xsi:type="dcterms:W3CDTF">2021-01-31T15:54:00Z</dcterms:created>
  <dcterms:modified xsi:type="dcterms:W3CDTF">2021-01-31T15:54:00Z</dcterms:modified>
</cp:coreProperties>
</file>